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BA334" w14:textId="35B11D89" w:rsidR="003F0B94" w:rsidRPr="00E70B23" w:rsidRDefault="003F0B94" w:rsidP="001412B0">
      <w:pPr>
        <w:keepNext/>
        <w:tabs>
          <w:tab w:val="left" w:pos="2665"/>
        </w:tabs>
        <w:spacing w:after="240"/>
        <w:jc w:val="both"/>
        <w:rPr>
          <w:sz w:val="18"/>
          <w:lang w:val="en-US"/>
        </w:rPr>
      </w:pPr>
      <w:r>
        <w:rPr>
          <w:b/>
          <w:sz w:val="18"/>
          <w:lang w:val="en-US"/>
        </w:rPr>
        <w:t xml:space="preserve">SUPPLEMENTARY </w:t>
      </w:r>
      <w:r w:rsidRPr="00E70B23">
        <w:rPr>
          <w:b/>
          <w:sz w:val="18"/>
          <w:lang w:val="en-US"/>
        </w:rPr>
        <w:t>TABLE </w:t>
      </w:r>
      <w:r>
        <w:rPr>
          <w:b/>
          <w:sz w:val="18"/>
          <w:lang w:val="en-US"/>
        </w:rPr>
        <w:t>2</w:t>
      </w:r>
      <w:r>
        <w:rPr>
          <w:b/>
          <w:sz w:val="18"/>
          <w:lang w:val="en-US"/>
        </w:rPr>
        <w:tab/>
      </w:r>
      <w:r w:rsidRPr="003F0B94">
        <w:rPr>
          <w:sz w:val="18"/>
          <w:lang w:val="en-US"/>
        </w:rPr>
        <w:t xml:space="preserve">Query categories, stratified by </w:t>
      </w:r>
      <w:r w:rsidR="00177290">
        <w:rPr>
          <w:sz w:val="18"/>
          <w:lang w:val="en-US"/>
        </w:rPr>
        <w:t>s</w:t>
      </w:r>
      <w:r w:rsidR="00177290" w:rsidRPr="00177290">
        <w:rPr>
          <w:sz w:val="18"/>
          <w:lang w:val="en-US"/>
        </w:rPr>
        <w:t>pecialization of</w:t>
      </w:r>
      <w:r w:rsidR="006503E7">
        <w:rPr>
          <w:sz w:val="18"/>
          <w:lang w:val="en-US"/>
        </w:rPr>
        <w:t xml:space="preserve"> </w:t>
      </w:r>
      <w:r w:rsidR="00177290" w:rsidRPr="00177290">
        <w:rPr>
          <w:sz w:val="18"/>
          <w:lang w:val="en-US"/>
        </w:rPr>
        <w:t>inquiring healthcare professionals</w:t>
      </w:r>
      <w:r w:rsidR="00E6473C">
        <w:rPr>
          <w:sz w:val="18"/>
          <w:lang w:val="en-US"/>
        </w:rPr>
        <w:t xml:space="preserve"> (assignment of more than one category per query was possible)</w:t>
      </w:r>
    </w:p>
    <w:tbl>
      <w:tblPr>
        <w:tblStyle w:val="Tabellenraster"/>
        <w:tblW w:w="14879" w:type="dxa"/>
        <w:jc w:val="center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1134"/>
        <w:gridCol w:w="1418"/>
        <w:gridCol w:w="1276"/>
        <w:gridCol w:w="1134"/>
        <w:gridCol w:w="1275"/>
        <w:gridCol w:w="1276"/>
        <w:gridCol w:w="1134"/>
        <w:gridCol w:w="1134"/>
        <w:gridCol w:w="1129"/>
      </w:tblGrid>
      <w:tr w:rsidR="00177290" w:rsidRPr="003F0B94" w14:paraId="21500A47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6430CBFE" w14:textId="39EAE7D4" w:rsidR="00177290" w:rsidRPr="0045745C" w:rsidRDefault="00177290" w:rsidP="00B979BD">
            <w:pPr>
              <w:spacing w:before="60" w:after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816B3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pecialization of in</w:t>
            </w:r>
            <w:r w:rsidR="009D4CB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quiring healthcare professional</w:t>
            </w:r>
            <w:r w:rsidR="00F67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="0045745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shd w:val="clear" w:color="auto" w:fill="auto"/>
          </w:tcPr>
          <w:p w14:paraId="3F0EC1C4" w14:textId="77777777" w:rsidR="00177290" w:rsidRDefault="00177290" w:rsidP="005A17CB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n</w:t>
            </w:r>
            <w:r w:rsidRPr="001772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. of submitted queries</w:t>
            </w:r>
          </w:p>
        </w:tc>
        <w:tc>
          <w:tcPr>
            <w:tcW w:w="1275" w:type="dxa"/>
            <w:shd w:val="clear" w:color="auto" w:fill="auto"/>
          </w:tcPr>
          <w:p w14:paraId="342C44A9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dverse drug reaction—no. (%)</w:t>
            </w:r>
          </w:p>
        </w:tc>
        <w:tc>
          <w:tcPr>
            <w:tcW w:w="1134" w:type="dxa"/>
            <w:shd w:val="clear" w:color="auto" w:fill="auto"/>
          </w:tcPr>
          <w:p w14:paraId="2152D3AC" w14:textId="77777777" w:rsidR="00177290" w:rsidRDefault="00177290" w:rsidP="00A4610A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d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tion/</w:t>
            </w:r>
          </w:p>
          <w:p w14:paraId="018F43E1" w14:textId="77777777" w:rsidR="00177290" w:rsidRPr="00816B3C" w:rsidRDefault="00177290" w:rsidP="001C5FB5">
            <w:pPr>
              <w:spacing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traind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cation—no. (%)</w:t>
            </w:r>
          </w:p>
        </w:tc>
        <w:tc>
          <w:tcPr>
            <w:tcW w:w="1418" w:type="dxa"/>
            <w:shd w:val="clear" w:color="auto" w:fill="auto"/>
          </w:tcPr>
          <w:p w14:paraId="702BD2C5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ology/dose adjustment (e.g.</w:t>
            </w:r>
            <w:r w:rsidR="008963E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,</w:t>
            </w: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due to renal o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hepatic insuffi</w:t>
            </w:r>
            <w:r w:rsidR="00BD1C4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iency)—no. (%)</w:t>
            </w:r>
          </w:p>
        </w:tc>
        <w:tc>
          <w:tcPr>
            <w:tcW w:w="1276" w:type="dxa"/>
            <w:shd w:val="clear" w:color="auto" w:fill="auto"/>
          </w:tcPr>
          <w:p w14:paraId="5C41CD12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herapeutic drug monitoring—no.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134" w:type="dxa"/>
            <w:shd w:val="clear" w:color="auto" w:fill="auto"/>
          </w:tcPr>
          <w:p w14:paraId="63651A82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genetics—no. (%)</w:t>
            </w:r>
          </w:p>
        </w:tc>
        <w:tc>
          <w:tcPr>
            <w:tcW w:w="1275" w:type="dxa"/>
            <w:shd w:val="clear" w:color="auto" w:fill="auto"/>
          </w:tcPr>
          <w:p w14:paraId="38B6C771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dynamic interaction—no. (%)</w:t>
            </w:r>
          </w:p>
        </w:tc>
        <w:tc>
          <w:tcPr>
            <w:tcW w:w="1276" w:type="dxa"/>
            <w:shd w:val="clear" w:color="auto" w:fill="auto"/>
          </w:tcPr>
          <w:p w14:paraId="570E0833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kinetic interaction—no. (%)</w:t>
            </w:r>
          </w:p>
        </w:tc>
        <w:tc>
          <w:tcPr>
            <w:tcW w:w="1134" w:type="dxa"/>
            <w:shd w:val="clear" w:color="auto" w:fill="auto"/>
          </w:tcPr>
          <w:p w14:paraId="505D77AD" w14:textId="77777777" w:rsidR="00177290" w:rsidRPr="00816B3C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ncy and breas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  <w:t>feeding—no. (%)</w:t>
            </w:r>
          </w:p>
        </w:tc>
        <w:tc>
          <w:tcPr>
            <w:tcW w:w="1134" w:type="dxa"/>
            <w:shd w:val="clear" w:color="auto" w:fill="auto"/>
          </w:tcPr>
          <w:p w14:paraId="2CC4F7F3" w14:textId="77777777" w:rsidR="00177290" w:rsidRPr="00951A21" w:rsidRDefault="00177290" w:rsidP="009D4CB2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arma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oftHyphen/>
            </w: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rapy in elderly</w:t>
            </w:r>
            <w:r w:rsidR="009D4CB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people</w:t>
            </w:r>
            <w:r w:rsidRPr="00544A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—no. </w:t>
            </w:r>
            <w:r w:rsidRPr="00951A2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129" w:type="dxa"/>
            <w:shd w:val="clear" w:color="auto" w:fill="auto"/>
          </w:tcPr>
          <w:p w14:paraId="1B68DF6D" w14:textId="77777777" w:rsidR="00177290" w:rsidRPr="00816B3C" w:rsidRDefault="00177290" w:rsidP="005A17C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/>
                <w:bCs/>
                <w:sz w:val="18"/>
                <w:szCs w:val="18"/>
              </w:rPr>
              <w:t>Other—no. (%)</w:t>
            </w:r>
          </w:p>
        </w:tc>
      </w:tr>
      <w:tr w:rsidR="00177290" w:rsidRPr="003F0B94" w14:paraId="2D7B9BB1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16A709AE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Internal medicine</w:t>
            </w:r>
          </w:p>
        </w:tc>
        <w:tc>
          <w:tcPr>
            <w:tcW w:w="993" w:type="dxa"/>
            <w:shd w:val="clear" w:color="auto" w:fill="auto"/>
          </w:tcPr>
          <w:p w14:paraId="212B216B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5" w:type="dxa"/>
            <w:shd w:val="clear" w:color="auto" w:fill="auto"/>
          </w:tcPr>
          <w:p w14:paraId="0EADCB1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C559E5B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BA8D0D7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660A26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442D1C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277D93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AD5568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565EF7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2A12B90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7C10D9A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47B5BAE4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7A10979C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Psychiatry and psychosomatic medicine</w:t>
            </w:r>
          </w:p>
        </w:tc>
        <w:tc>
          <w:tcPr>
            <w:tcW w:w="993" w:type="dxa"/>
            <w:shd w:val="clear" w:color="auto" w:fill="auto"/>
          </w:tcPr>
          <w:p w14:paraId="6995325B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75" w:type="dxa"/>
            <w:shd w:val="clear" w:color="auto" w:fill="auto"/>
          </w:tcPr>
          <w:p w14:paraId="1BB9C279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06667A3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3A29D3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07678B7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C01B243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8208D81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3E17903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BEC3831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03469F2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05D140F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1B3E44E4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21CF8609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Surgery</w:t>
            </w:r>
          </w:p>
        </w:tc>
        <w:tc>
          <w:tcPr>
            <w:tcW w:w="993" w:type="dxa"/>
            <w:shd w:val="clear" w:color="auto" w:fill="auto"/>
          </w:tcPr>
          <w:p w14:paraId="3155CC81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5" w:type="dxa"/>
            <w:shd w:val="clear" w:color="auto" w:fill="auto"/>
          </w:tcPr>
          <w:p w14:paraId="43934469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3B437EE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3D25963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7BC0016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25C0CA7" w14:textId="77777777" w:rsidR="00177290" w:rsidRPr="00816B3C" w:rsidRDefault="000F6AE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505E5981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E9C8700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5F3DC5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5A0C64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349A370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7F2252D1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3EE59287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Urology</w:t>
            </w:r>
          </w:p>
        </w:tc>
        <w:tc>
          <w:tcPr>
            <w:tcW w:w="993" w:type="dxa"/>
            <w:shd w:val="clear" w:color="auto" w:fill="auto"/>
          </w:tcPr>
          <w:p w14:paraId="08332BA0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75" w:type="dxa"/>
            <w:shd w:val="clear" w:color="auto" w:fill="auto"/>
          </w:tcPr>
          <w:p w14:paraId="2E1D3FC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324F7B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C40A87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78C77E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5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2E1F253" w14:textId="77777777" w:rsidR="00177290" w:rsidRPr="00816B3C" w:rsidRDefault="000F6AE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611A4692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5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81248F2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5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0855A10" w14:textId="77777777" w:rsidR="00177290" w:rsidRPr="00816B3C" w:rsidRDefault="000F6AE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16DCCBBE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5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2F80E6C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5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0FE24501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62D02169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Pediatrics</w:t>
            </w:r>
          </w:p>
        </w:tc>
        <w:tc>
          <w:tcPr>
            <w:tcW w:w="993" w:type="dxa"/>
            <w:shd w:val="clear" w:color="auto" w:fill="auto"/>
          </w:tcPr>
          <w:p w14:paraId="659E9694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5" w:type="dxa"/>
            <w:shd w:val="clear" w:color="auto" w:fill="auto"/>
          </w:tcPr>
          <w:p w14:paraId="10039904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1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511DB7B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9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91E0441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9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F96142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2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B8FA3C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4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08C2A4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5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C3E6C64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1D0EB34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4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6DC108B" w14:textId="77777777" w:rsidR="00177290" w:rsidRPr="00816B3C" w:rsidRDefault="000F6AE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29" w:type="dxa"/>
            <w:shd w:val="clear" w:color="auto" w:fill="auto"/>
          </w:tcPr>
          <w:p w14:paraId="5373787D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2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08D288E5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767DF8EC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Gynecology and obstetrics</w:t>
            </w:r>
          </w:p>
        </w:tc>
        <w:tc>
          <w:tcPr>
            <w:tcW w:w="993" w:type="dxa"/>
            <w:shd w:val="clear" w:color="auto" w:fill="auto"/>
          </w:tcPr>
          <w:p w14:paraId="59C37376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14:paraId="3A316E47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5606FA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FA88661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2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F3804DD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5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31F7304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788C4D7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984FFD0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E5694E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A9BEAB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  <w:r w:rsidR="000F6AE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6A88452C" w14:textId="77777777" w:rsidR="00177290" w:rsidRPr="00816B3C" w:rsidRDefault="000F6AE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</w:tr>
      <w:tr w:rsidR="00177290" w:rsidRPr="003F0B94" w14:paraId="45C806D9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0FDA7FDA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Radiology and radiotherapy</w:t>
            </w:r>
          </w:p>
        </w:tc>
        <w:tc>
          <w:tcPr>
            <w:tcW w:w="993" w:type="dxa"/>
            <w:shd w:val="clear" w:color="auto" w:fill="auto"/>
          </w:tcPr>
          <w:p w14:paraId="4C678CAF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14:paraId="3B8D022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B9826D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71731C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FDD0B5D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E09BC7B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690C8B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B723037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6B065E1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28412F8C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29" w:type="dxa"/>
            <w:shd w:val="clear" w:color="auto" w:fill="auto"/>
          </w:tcPr>
          <w:p w14:paraId="67C9DA49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368FEFDA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25BB94FD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General practice</w:t>
            </w:r>
          </w:p>
        </w:tc>
        <w:tc>
          <w:tcPr>
            <w:tcW w:w="993" w:type="dxa"/>
            <w:shd w:val="clear" w:color="auto" w:fill="auto"/>
          </w:tcPr>
          <w:p w14:paraId="284F85CE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14:paraId="0DCCE5C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898217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F48BD14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48A82DB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40CAD630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4087C5FB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3C3002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AE9CD6E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5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67AD910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5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41E62E6D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22F33D3F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4AF15962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Dermatology</w:t>
            </w:r>
          </w:p>
        </w:tc>
        <w:tc>
          <w:tcPr>
            <w:tcW w:w="993" w:type="dxa"/>
            <w:shd w:val="clear" w:color="auto" w:fill="auto"/>
          </w:tcPr>
          <w:p w14:paraId="27FEE09E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14:paraId="77FBC2F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7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0739F6E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.6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EB7F1D6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.4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1C5856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19B47B1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3D19F62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8059130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89F9AE7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E06802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6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7A6F82A0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5276AEE1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68815CF2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Neurology</w:t>
            </w:r>
          </w:p>
        </w:tc>
        <w:tc>
          <w:tcPr>
            <w:tcW w:w="993" w:type="dxa"/>
            <w:shd w:val="clear" w:color="auto" w:fill="auto"/>
          </w:tcPr>
          <w:p w14:paraId="45D79F8F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14:paraId="7C10FD26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2CC909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CD3DF5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5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72D3CA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5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D7C469B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3AD78C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0FF6DA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21E1661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474D4CF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7B8FB09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71819104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2E1FCABA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Miscellaneous</w:t>
            </w:r>
          </w:p>
        </w:tc>
        <w:tc>
          <w:tcPr>
            <w:tcW w:w="993" w:type="dxa"/>
            <w:shd w:val="clear" w:color="auto" w:fill="auto"/>
          </w:tcPr>
          <w:p w14:paraId="14B10502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275" w:type="dxa"/>
            <w:shd w:val="clear" w:color="auto" w:fill="auto"/>
          </w:tcPr>
          <w:p w14:paraId="6619E37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A38EA03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.7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4762006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2B76318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0614C2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FB49752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0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E1DF304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00AC35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ADB393B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5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772F6D50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77290" w:rsidRPr="003F0B94" w14:paraId="1F83A222" w14:textId="77777777" w:rsidTr="00F6780D">
        <w:trPr>
          <w:cantSplit/>
          <w:jc w:val="center"/>
        </w:trPr>
        <w:tc>
          <w:tcPr>
            <w:tcW w:w="1701" w:type="dxa"/>
            <w:shd w:val="clear" w:color="auto" w:fill="auto"/>
          </w:tcPr>
          <w:p w14:paraId="12A54981" w14:textId="77777777" w:rsidR="00177290" w:rsidRPr="00544AD7" w:rsidRDefault="00177290" w:rsidP="005A17C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44AD7">
              <w:rPr>
                <w:rFonts w:ascii="Arial" w:hAnsi="Arial" w:cs="Arial"/>
                <w:bCs/>
                <w:sz w:val="18"/>
                <w:szCs w:val="18"/>
              </w:rPr>
              <w:t>Not documented</w:t>
            </w:r>
          </w:p>
        </w:tc>
        <w:tc>
          <w:tcPr>
            <w:tcW w:w="993" w:type="dxa"/>
            <w:shd w:val="clear" w:color="auto" w:fill="auto"/>
          </w:tcPr>
          <w:p w14:paraId="6A01A7DD" w14:textId="77777777" w:rsidR="00177290" w:rsidRPr="00544AD7" w:rsidRDefault="00177290" w:rsidP="00BD1C43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44AD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14:paraId="5C91A67F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AAD2E7A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7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0DCDE14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</w:tcPr>
          <w:p w14:paraId="74408459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14:paraId="6A22376D" w14:textId="77777777" w:rsidR="00177290" w:rsidRPr="00816B3C" w:rsidRDefault="005A17CB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3DB53C6C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1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CDBBD52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8</w:t>
            </w:r>
            <w:r w:rsidR="005A17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FAD492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BB350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1</w:t>
            </w:r>
            <w:r w:rsidR="00BB350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5B9C086" w14:textId="77777777" w:rsidR="00177290" w:rsidRPr="00816B3C" w:rsidRDefault="00BB350D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29" w:type="dxa"/>
            <w:shd w:val="clear" w:color="auto" w:fill="auto"/>
          </w:tcPr>
          <w:p w14:paraId="221BCC91" w14:textId="77777777" w:rsidR="00177290" w:rsidRPr="00816B3C" w:rsidRDefault="00177290" w:rsidP="00BD1C43">
            <w:pPr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BB350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16B3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8</w:t>
            </w:r>
            <w:r w:rsidR="00BB350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</w:tbl>
    <w:p w14:paraId="17EFA275" w14:textId="77777777" w:rsidR="00FB7F21" w:rsidRPr="003F0B94" w:rsidRDefault="00FB7F21" w:rsidP="004F5795">
      <w:pPr>
        <w:spacing w:after="0" w:line="240" w:lineRule="auto"/>
        <w:rPr>
          <w:sz w:val="16"/>
          <w:lang w:val="en-US"/>
        </w:rPr>
      </w:pPr>
    </w:p>
    <w:p w14:paraId="5F382D81" w14:textId="18452E95" w:rsidR="00FB7F21" w:rsidRPr="0045745C" w:rsidRDefault="0045745C" w:rsidP="0045745C">
      <w:pPr>
        <w:spacing w:after="0" w:line="240" w:lineRule="auto"/>
        <w:rPr>
          <w:sz w:val="16"/>
          <w:lang w:val="en-US"/>
        </w:rPr>
      </w:pPr>
      <w:r>
        <w:rPr>
          <w:sz w:val="18"/>
          <w:vertAlign w:val="superscript"/>
          <w:lang w:val="en-US"/>
        </w:rPr>
        <w:t>#</w:t>
      </w:r>
      <w:r>
        <w:rPr>
          <w:sz w:val="18"/>
          <w:lang w:val="en-US"/>
        </w:rPr>
        <w:t>D</w:t>
      </w:r>
      <w:r w:rsidRPr="00DA0C86">
        <w:rPr>
          <w:sz w:val="18"/>
          <w:lang w:val="en-US"/>
        </w:rPr>
        <w:t>ata presented in aggregated form</w:t>
      </w:r>
      <w:r>
        <w:rPr>
          <w:sz w:val="18"/>
          <w:lang w:val="en-US"/>
        </w:rPr>
        <w:t xml:space="preserve"> (i.e., without differentiation between subdisciplines</w:t>
      </w:r>
      <w:r w:rsidR="00CD2C47">
        <w:rPr>
          <w:sz w:val="18"/>
          <w:lang w:val="en-US"/>
        </w:rPr>
        <w:t xml:space="preserve"> of i</w:t>
      </w:r>
      <w:bookmarkStart w:id="0" w:name="_GoBack"/>
      <w:bookmarkEnd w:id="0"/>
      <w:r w:rsidR="00CD2C47">
        <w:rPr>
          <w:sz w:val="18"/>
          <w:lang w:val="en-US"/>
        </w:rPr>
        <w:t>nternal medicine, surgery</w:t>
      </w:r>
      <w:r w:rsidR="00F6780D">
        <w:rPr>
          <w:sz w:val="18"/>
          <w:lang w:val="en-US"/>
        </w:rPr>
        <w:t>,</w:t>
      </w:r>
      <w:r w:rsidR="00CD2C47">
        <w:rPr>
          <w:sz w:val="18"/>
          <w:lang w:val="en-US"/>
        </w:rPr>
        <w:t xml:space="preserve"> etc.</w:t>
      </w:r>
      <w:r>
        <w:rPr>
          <w:sz w:val="18"/>
          <w:lang w:val="en-US"/>
        </w:rPr>
        <w:t>)</w:t>
      </w:r>
    </w:p>
    <w:sectPr w:rsidR="00FB7F21" w:rsidRPr="0045745C" w:rsidSect="00261FA1">
      <w:pgSz w:w="16838" w:h="11906" w:orient="landscape"/>
      <w:pgMar w:top="1134" w:right="1134" w:bottom="1134" w:left="1134" w:header="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6E3AE" w14:textId="77777777" w:rsidR="00415527" w:rsidRDefault="00415527" w:rsidP="00261FA1">
      <w:pPr>
        <w:spacing w:after="0" w:line="240" w:lineRule="auto"/>
      </w:pPr>
      <w:r>
        <w:separator/>
      </w:r>
    </w:p>
  </w:endnote>
  <w:endnote w:type="continuationSeparator" w:id="0">
    <w:p w14:paraId="55107FF8" w14:textId="77777777" w:rsidR="00415527" w:rsidRDefault="00415527" w:rsidP="00261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218E4" w14:textId="77777777" w:rsidR="00415527" w:rsidRDefault="00415527" w:rsidP="00261FA1">
      <w:pPr>
        <w:spacing w:after="0" w:line="240" w:lineRule="auto"/>
      </w:pPr>
      <w:r>
        <w:separator/>
      </w:r>
    </w:p>
  </w:footnote>
  <w:footnote w:type="continuationSeparator" w:id="0">
    <w:p w14:paraId="61247EA0" w14:textId="77777777" w:rsidR="00415527" w:rsidRDefault="00415527" w:rsidP="00261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9226E"/>
    <w:multiLevelType w:val="multilevel"/>
    <w:tmpl w:val="744888D8"/>
    <w:styleLink w:val="berschriftennummerierungJH16NOV202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E066335"/>
    <w:multiLevelType w:val="multilevel"/>
    <w:tmpl w:val="82DCC4E4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activeWritingStyle w:appName="MSWord" w:lang="de-DE" w:vendorID="64" w:dllVersion="6" w:nlCheck="1" w:checkStyle="0"/>
  <w:activeWritingStyle w:appName="MSWord" w:lang="en-US" w:vendorID="64" w:dllVersion="6" w:nlCheck="1" w:checkStyle="1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A1"/>
    <w:rsid w:val="00002A9E"/>
    <w:rsid w:val="00022CF8"/>
    <w:rsid w:val="00044CB3"/>
    <w:rsid w:val="000617AE"/>
    <w:rsid w:val="0006206B"/>
    <w:rsid w:val="00086AEF"/>
    <w:rsid w:val="00092FA9"/>
    <w:rsid w:val="000C6464"/>
    <w:rsid w:val="000C666D"/>
    <w:rsid w:val="000E032B"/>
    <w:rsid w:val="000F6AEB"/>
    <w:rsid w:val="001412B0"/>
    <w:rsid w:val="0015545A"/>
    <w:rsid w:val="00155AFA"/>
    <w:rsid w:val="00165570"/>
    <w:rsid w:val="00173DA0"/>
    <w:rsid w:val="00177290"/>
    <w:rsid w:val="00180F68"/>
    <w:rsid w:val="001A11D9"/>
    <w:rsid w:val="001C5FB5"/>
    <w:rsid w:val="001D6269"/>
    <w:rsid w:val="001D79E4"/>
    <w:rsid w:val="00201018"/>
    <w:rsid w:val="00206060"/>
    <w:rsid w:val="002116E2"/>
    <w:rsid w:val="002559C1"/>
    <w:rsid w:val="00261FA1"/>
    <w:rsid w:val="00292D3B"/>
    <w:rsid w:val="002A1395"/>
    <w:rsid w:val="002C2D2C"/>
    <w:rsid w:val="00320FCE"/>
    <w:rsid w:val="0033579B"/>
    <w:rsid w:val="00335EAC"/>
    <w:rsid w:val="00354C0E"/>
    <w:rsid w:val="00365235"/>
    <w:rsid w:val="003E6B1A"/>
    <w:rsid w:val="003F0086"/>
    <w:rsid w:val="003F0B94"/>
    <w:rsid w:val="004009D8"/>
    <w:rsid w:val="004131D8"/>
    <w:rsid w:val="00415527"/>
    <w:rsid w:val="00423958"/>
    <w:rsid w:val="004258BD"/>
    <w:rsid w:val="00426D27"/>
    <w:rsid w:val="004314C2"/>
    <w:rsid w:val="004322E6"/>
    <w:rsid w:val="00455053"/>
    <w:rsid w:val="0045745C"/>
    <w:rsid w:val="004869BF"/>
    <w:rsid w:val="004A2A5E"/>
    <w:rsid w:val="004A473D"/>
    <w:rsid w:val="004E134D"/>
    <w:rsid w:val="004E5500"/>
    <w:rsid w:val="004F3234"/>
    <w:rsid w:val="004F5795"/>
    <w:rsid w:val="004F7CE1"/>
    <w:rsid w:val="00500C58"/>
    <w:rsid w:val="00544AD7"/>
    <w:rsid w:val="00587C6D"/>
    <w:rsid w:val="005965C6"/>
    <w:rsid w:val="00596E5F"/>
    <w:rsid w:val="005A17CB"/>
    <w:rsid w:val="005B2BDF"/>
    <w:rsid w:val="005B31F6"/>
    <w:rsid w:val="005C1A1F"/>
    <w:rsid w:val="005F36D7"/>
    <w:rsid w:val="00603C6C"/>
    <w:rsid w:val="00620647"/>
    <w:rsid w:val="00624DDE"/>
    <w:rsid w:val="0063209E"/>
    <w:rsid w:val="00636D94"/>
    <w:rsid w:val="006503E7"/>
    <w:rsid w:val="006637F4"/>
    <w:rsid w:val="0068590C"/>
    <w:rsid w:val="0068672C"/>
    <w:rsid w:val="006A0947"/>
    <w:rsid w:val="006B2F2F"/>
    <w:rsid w:val="006C4C6B"/>
    <w:rsid w:val="006F1F0C"/>
    <w:rsid w:val="006F3A73"/>
    <w:rsid w:val="007229F5"/>
    <w:rsid w:val="00722A9B"/>
    <w:rsid w:val="007256F3"/>
    <w:rsid w:val="00727951"/>
    <w:rsid w:val="00754EFD"/>
    <w:rsid w:val="0077319D"/>
    <w:rsid w:val="007935EB"/>
    <w:rsid w:val="007A0A9C"/>
    <w:rsid w:val="007B0836"/>
    <w:rsid w:val="007B4459"/>
    <w:rsid w:val="007B6C03"/>
    <w:rsid w:val="007D6383"/>
    <w:rsid w:val="007D69B2"/>
    <w:rsid w:val="007D78AE"/>
    <w:rsid w:val="007F19A4"/>
    <w:rsid w:val="00814BCB"/>
    <w:rsid w:val="00815C10"/>
    <w:rsid w:val="00816B3C"/>
    <w:rsid w:val="00831184"/>
    <w:rsid w:val="0086775E"/>
    <w:rsid w:val="008859DE"/>
    <w:rsid w:val="00893355"/>
    <w:rsid w:val="008963E5"/>
    <w:rsid w:val="008A44D0"/>
    <w:rsid w:val="008B560A"/>
    <w:rsid w:val="008D42CF"/>
    <w:rsid w:val="008D5CC5"/>
    <w:rsid w:val="008F04F4"/>
    <w:rsid w:val="008F762D"/>
    <w:rsid w:val="00915B46"/>
    <w:rsid w:val="00925026"/>
    <w:rsid w:val="00951A21"/>
    <w:rsid w:val="00960ADA"/>
    <w:rsid w:val="0096775C"/>
    <w:rsid w:val="00975CCD"/>
    <w:rsid w:val="00982364"/>
    <w:rsid w:val="00984D56"/>
    <w:rsid w:val="009A435D"/>
    <w:rsid w:val="009B0943"/>
    <w:rsid w:val="009D4CB2"/>
    <w:rsid w:val="009E0B07"/>
    <w:rsid w:val="00A25979"/>
    <w:rsid w:val="00A30D04"/>
    <w:rsid w:val="00A336F0"/>
    <w:rsid w:val="00A34F1C"/>
    <w:rsid w:val="00A40260"/>
    <w:rsid w:val="00A4610A"/>
    <w:rsid w:val="00A65D27"/>
    <w:rsid w:val="00A735C3"/>
    <w:rsid w:val="00A805C9"/>
    <w:rsid w:val="00A87F50"/>
    <w:rsid w:val="00A91A95"/>
    <w:rsid w:val="00AA1F3D"/>
    <w:rsid w:val="00AB0BAD"/>
    <w:rsid w:val="00AB3381"/>
    <w:rsid w:val="00AC2796"/>
    <w:rsid w:val="00AD3D86"/>
    <w:rsid w:val="00B02BC6"/>
    <w:rsid w:val="00B26842"/>
    <w:rsid w:val="00B27A9B"/>
    <w:rsid w:val="00B40D82"/>
    <w:rsid w:val="00B50B22"/>
    <w:rsid w:val="00B55846"/>
    <w:rsid w:val="00B565E1"/>
    <w:rsid w:val="00B57E1F"/>
    <w:rsid w:val="00B86693"/>
    <w:rsid w:val="00B9773A"/>
    <w:rsid w:val="00B979BD"/>
    <w:rsid w:val="00BB0B48"/>
    <w:rsid w:val="00BB350D"/>
    <w:rsid w:val="00BD1C43"/>
    <w:rsid w:val="00BD46F6"/>
    <w:rsid w:val="00BE26AD"/>
    <w:rsid w:val="00C24D2A"/>
    <w:rsid w:val="00C33F87"/>
    <w:rsid w:val="00C4443F"/>
    <w:rsid w:val="00C44A76"/>
    <w:rsid w:val="00C50F5E"/>
    <w:rsid w:val="00C521CE"/>
    <w:rsid w:val="00C533F7"/>
    <w:rsid w:val="00C53D7E"/>
    <w:rsid w:val="00C54869"/>
    <w:rsid w:val="00C67D13"/>
    <w:rsid w:val="00C70E99"/>
    <w:rsid w:val="00C81850"/>
    <w:rsid w:val="00CA5F8F"/>
    <w:rsid w:val="00CD2C47"/>
    <w:rsid w:val="00CE08D8"/>
    <w:rsid w:val="00CE6545"/>
    <w:rsid w:val="00CF052E"/>
    <w:rsid w:val="00D02554"/>
    <w:rsid w:val="00D0783E"/>
    <w:rsid w:val="00D079B5"/>
    <w:rsid w:val="00D141A8"/>
    <w:rsid w:val="00D16899"/>
    <w:rsid w:val="00D210F6"/>
    <w:rsid w:val="00D22C32"/>
    <w:rsid w:val="00D436E0"/>
    <w:rsid w:val="00D6537C"/>
    <w:rsid w:val="00D72F88"/>
    <w:rsid w:val="00D93EF1"/>
    <w:rsid w:val="00DC29BD"/>
    <w:rsid w:val="00DC59D2"/>
    <w:rsid w:val="00DE5E36"/>
    <w:rsid w:val="00E17009"/>
    <w:rsid w:val="00E42A7B"/>
    <w:rsid w:val="00E502D6"/>
    <w:rsid w:val="00E6473C"/>
    <w:rsid w:val="00E679D2"/>
    <w:rsid w:val="00E724DB"/>
    <w:rsid w:val="00E726BF"/>
    <w:rsid w:val="00E767C0"/>
    <w:rsid w:val="00E86667"/>
    <w:rsid w:val="00E87738"/>
    <w:rsid w:val="00E87EAA"/>
    <w:rsid w:val="00E912B4"/>
    <w:rsid w:val="00EB0D89"/>
    <w:rsid w:val="00EB4AC8"/>
    <w:rsid w:val="00EE2A18"/>
    <w:rsid w:val="00EE7BB4"/>
    <w:rsid w:val="00F007F9"/>
    <w:rsid w:val="00F07719"/>
    <w:rsid w:val="00F079AE"/>
    <w:rsid w:val="00F24279"/>
    <w:rsid w:val="00F25551"/>
    <w:rsid w:val="00F44064"/>
    <w:rsid w:val="00F6780D"/>
    <w:rsid w:val="00F71F26"/>
    <w:rsid w:val="00F90FD2"/>
    <w:rsid w:val="00F93AC8"/>
    <w:rsid w:val="00FA22CB"/>
    <w:rsid w:val="00FB7F21"/>
    <w:rsid w:val="00FD5967"/>
    <w:rsid w:val="00FD5A98"/>
    <w:rsid w:val="00FE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B79BD1"/>
  <w15:chartTrackingRefBased/>
  <w15:docId w15:val="{00827449-117C-4C78-A632-4E21CA5C0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uiPriority w:val="9"/>
    <w:qFormat/>
    <w:rsid w:val="00960ADA"/>
    <w:pPr>
      <w:keepNext/>
      <w:keepLines/>
      <w:pageBreakBefore/>
      <w:widowControl w:val="0"/>
      <w:numPr>
        <w:numId w:val="5"/>
      </w:numPr>
      <w:tabs>
        <w:tab w:val="left" w:pos="567"/>
      </w:tabs>
      <w:spacing w:before="60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0ADA"/>
    <w:pPr>
      <w:keepNext/>
      <w:keepLines/>
      <w:numPr>
        <w:ilvl w:val="1"/>
        <w:numId w:val="6"/>
      </w:numPr>
      <w:tabs>
        <w:tab w:val="left" w:pos="567"/>
      </w:tabs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0ADA"/>
    <w:rPr>
      <w:rFonts w:eastAsiaTheme="majorEastAsia" w:cstheme="majorBidi"/>
      <w:b/>
      <w:color w:val="000000" w:themeColor="text1"/>
      <w:sz w:val="24"/>
      <w:szCs w:val="32"/>
    </w:rPr>
  </w:style>
  <w:style w:type="numbering" w:customStyle="1" w:styleId="berschriftennummerierungJH16NOV2021">
    <w:name w:val="Überschriftennummerierung_JH_16NOV2021"/>
    <w:uiPriority w:val="99"/>
    <w:rsid w:val="00960ADA"/>
    <w:pPr>
      <w:numPr>
        <w:numId w:val="1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60ADA"/>
    <w:rPr>
      <w:rFonts w:eastAsiaTheme="majorEastAsia" w:cstheme="majorBidi"/>
      <w:b/>
      <w:color w:val="000000" w:themeColor="text1"/>
      <w:szCs w:val="26"/>
    </w:rPr>
  </w:style>
  <w:style w:type="paragraph" w:styleId="Verzeichnis1">
    <w:name w:val="toc 1"/>
    <w:next w:val="Standard"/>
    <w:uiPriority w:val="39"/>
    <w:unhideWhenUsed/>
    <w:qFormat/>
    <w:rsid w:val="006637F4"/>
    <w:pPr>
      <w:spacing w:before="240" w:after="240" w:line="240" w:lineRule="auto"/>
    </w:pPr>
    <w:rPr>
      <w:rFonts w:cstheme="minorHAnsi"/>
      <w:bCs/>
      <w:szCs w:val="20"/>
    </w:rPr>
  </w:style>
  <w:style w:type="paragraph" w:styleId="Verzeichnis2">
    <w:name w:val="toc 2"/>
    <w:basedOn w:val="Standard"/>
    <w:next w:val="Standard"/>
    <w:uiPriority w:val="39"/>
    <w:unhideWhenUsed/>
    <w:qFormat/>
    <w:rsid w:val="006637F4"/>
    <w:pPr>
      <w:spacing w:before="120" w:line="240" w:lineRule="auto"/>
      <w:ind w:left="284"/>
    </w:pPr>
    <w:rPr>
      <w:rFonts w:cstheme="minorHAnsi"/>
      <w:iCs/>
      <w:sz w:val="20"/>
      <w:szCs w:val="20"/>
    </w:rPr>
  </w:style>
  <w:style w:type="paragraph" w:styleId="Verzeichnis3">
    <w:name w:val="toc 3"/>
    <w:next w:val="Standard"/>
    <w:uiPriority w:val="39"/>
    <w:unhideWhenUsed/>
    <w:qFormat/>
    <w:rsid w:val="006637F4"/>
    <w:pPr>
      <w:spacing w:before="60" w:after="0" w:line="240" w:lineRule="auto"/>
      <w:ind w:left="454" w:right="567"/>
    </w:pPr>
    <w:rPr>
      <w:rFonts w:cstheme="minorHAnsi"/>
      <w:color w:val="000000" w:themeColor="text1"/>
      <w:szCs w:val="20"/>
    </w:rPr>
  </w:style>
  <w:style w:type="paragraph" w:customStyle="1" w:styleId="ReferencesJH23NOV2021">
    <w:name w:val="References_JH_23NOV2021"/>
    <w:next w:val="Standard"/>
    <w:qFormat/>
    <w:rsid w:val="001D6269"/>
    <w:pPr>
      <w:spacing w:line="240" w:lineRule="auto"/>
    </w:pPr>
    <w:rPr>
      <w:sz w:val="20"/>
      <w:lang w:val="en-US"/>
    </w:rPr>
  </w:style>
  <w:style w:type="paragraph" w:customStyle="1" w:styleId="TableabbreviationsJH23NOV2021">
    <w:name w:val="Table abbreviations_JH_23NOV2021"/>
    <w:next w:val="Standard"/>
    <w:qFormat/>
    <w:rsid w:val="001D6269"/>
    <w:pPr>
      <w:keepLines/>
      <w:spacing w:before="240" w:after="600" w:line="240" w:lineRule="auto"/>
    </w:pPr>
    <w:rPr>
      <w:sz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61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FA1"/>
  </w:style>
  <w:style w:type="paragraph" w:styleId="Fuzeile">
    <w:name w:val="footer"/>
    <w:basedOn w:val="Standard"/>
    <w:link w:val="FuzeileZchn"/>
    <w:uiPriority w:val="99"/>
    <w:unhideWhenUsed/>
    <w:rsid w:val="00261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1FA1"/>
  </w:style>
  <w:style w:type="table" w:styleId="Tabellenraster">
    <w:name w:val="Table Grid"/>
    <w:basedOn w:val="NormaleTabelle"/>
    <w:uiPriority w:val="39"/>
    <w:rsid w:val="00261FA1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8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2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Johannes Dr.</dc:creator>
  <cp:keywords/>
  <dc:description/>
  <cp:lastModifiedBy>Heck, Johannes Dr.</cp:lastModifiedBy>
  <cp:revision>42</cp:revision>
  <dcterms:created xsi:type="dcterms:W3CDTF">2022-02-18T10:08:00Z</dcterms:created>
  <dcterms:modified xsi:type="dcterms:W3CDTF">2022-06-16T09:44:00Z</dcterms:modified>
</cp:coreProperties>
</file>